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="-142" w:tblpY="2452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3"/>
        <w:gridCol w:w="1845"/>
        <w:gridCol w:w="848"/>
        <w:gridCol w:w="995"/>
        <w:gridCol w:w="1842"/>
        <w:gridCol w:w="1843"/>
      </w:tblGrid>
      <w:tr w:rsidR="00CF28F7" w:rsidRPr="00CF28F7" w14:paraId="3252D0DB" w14:textId="77777777" w:rsidTr="009615AE">
        <w:trPr>
          <w:trHeight w:val="76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308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F0491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ingle pregnancies (g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F113F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win pregnancies (g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56286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riplet pregnancies (g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170D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Quadruplet pregnancies (g)</w:t>
            </w:r>
          </w:p>
        </w:tc>
      </w:tr>
      <w:tr w:rsidR="00CF28F7" w:rsidRPr="00CF28F7" w14:paraId="18C32FF5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38DA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CE2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4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6DAE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6DB4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5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3C6D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3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F79E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20</w:t>
            </w:r>
          </w:p>
        </w:tc>
      </w:tr>
      <w:tr w:rsidR="00CF28F7" w:rsidRPr="00CF28F7" w14:paraId="7BF49E2B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F64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AA72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5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BD51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7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A77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4E4F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0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EA83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56</w:t>
            </w:r>
          </w:p>
        </w:tc>
      </w:tr>
      <w:tr w:rsidR="00CF28F7" w:rsidRPr="00CF28F7" w14:paraId="1A0986E3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DE1D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008A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674D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5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E584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CC32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92CC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23</w:t>
            </w:r>
          </w:p>
        </w:tc>
      </w:tr>
      <w:tr w:rsidR="00CF28F7" w:rsidRPr="00CF28F7" w14:paraId="17145755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5FB8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0AF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2F3F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7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605A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15B8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F01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27</w:t>
            </w:r>
          </w:p>
        </w:tc>
      </w:tr>
      <w:tr w:rsidR="00CF28F7" w:rsidRPr="00CF28F7" w14:paraId="596A63BE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1B8B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57CC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22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FEB6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38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4F2D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5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60FE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BC79" w14:textId="5FB11D3E" w:rsidR="00CF28F7" w:rsidRPr="00CF28F7" w:rsidRDefault="0026245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800</w:t>
            </w:r>
          </w:p>
        </w:tc>
      </w:tr>
      <w:tr w:rsidR="00CF28F7" w:rsidRPr="00CF28F7" w14:paraId="6BA6F975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E8A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D144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DE38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5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CCE2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B8F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1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C4C7" w14:textId="3E1360DE" w:rsidR="00CF28F7" w:rsidRPr="00CF28F7" w:rsidRDefault="00BF0E7E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60</w:t>
            </w:r>
          </w:p>
        </w:tc>
      </w:tr>
      <w:tr w:rsidR="00CF28F7" w:rsidRPr="00CF28F7" w14:paraId="159938A3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DE62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509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58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5AA2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ED2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58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5453" w14:textId="4D27DCFD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AA41" w14:textId="699EF90B" w:rsidR="00CF28F7" w:rsidRPr="00CF28F7" w:rsidRDefault="0026245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00</w:t>
            </w:r>
          </w:p>
        </w:tc>
      </w:tr>
      <w:tr w:rsidR="00CF28F7" w:rsidRPr="00CF28F7" w14:paraId="534D739A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17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40D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4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620F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1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86C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5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7C5F" w14:textId="17ABCDF7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40EC" w14:textId="39579847" w:rsidR="00CF28F7" w:rsidRPr="00CF28F7" w:rsidRDefault="0026245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00</w:t>
            </w:r>
          </w:p>
        </w:tc>
      </w:tr>
      <w:tr w:rsidR="00CF28F7" w:rsidRPr="00CF28F7" w14:paraId="61756C7C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AED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0A1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1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CEBA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08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7C26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2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C20D" w14:textId="76A146EB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5D7E" w14:textId="23B1A2DD" w:rsidR="00CF28F7" w:rsidRPr="00CF28F7" w:rsidRDefault="0026245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00</w:t>
            </w:r>
          </w:p>
        </w:tc>
      </w:tr>
      <w:tr w:rsidR="00CF28F7" w:rsidRPr="00CF28F7" w14:paraId="3036279E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B659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6459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48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9974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5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B901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283D" w14:textId="46876B93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93EF" w14:textId="62336B33" w:rsidR="00CF28F7" w:rsidRPr="00CF28F7" w:rsidRDefault="0026245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750</w:t>
            </w:r>
          </w:p>
        </w:tc>
      </w:tr>
      <w:tr w:rsidR="00CF28F7" w:rsidRPr="00CF28F7" w14:paraId="75C400D1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28A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1F5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2F5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2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9F9A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0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BAFA" w14:textId="59F2F0D9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CF1A" w14:textId="239EFCE4" w:rsidR="00CF28F7" w:rsidRPr="00CF28F7" w:rsidRDefault="0026245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00</w:t>
            </w:r>
          </w:p>
        </w:tc>
      </w:tr>
      <w:tr w:rsidR="00CF28F7" w:rsidRPr="00CF28F7" w14:paraId="38C976D9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319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EBFB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28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C67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0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90C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FC54" w14:textId="68243A07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7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EF8B" w14:textId="4917E46F" w:rsidR="00CF28F7" w:rsidRPr="00CF28F7" w:rsidRDefault="0026245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50</w:t>
            </w:r>
          </w:p>
        </w:tc>
      </w:tr>
      <w:tr w:rsidR="00CF28F7" w:rsidRPr="00CF28F7" w14:paraId="15CEC23B" w14:textId="77777777" w:rsidTr="0026245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2406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AEB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1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15E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4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B84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42B9" w14:textId="47B0D898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740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F28F7" w:rsidRPr="00CF28F7" w14:paraId="0F2BA85F" w14:textId="77777777" w:rsidTr="00E5653A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FFD1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B91D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8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4C4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6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0E5C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2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DAD4" w14:textId="327CA725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3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D72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F28F7" w:rsidRPr="00CF28F7" w14:paraId="12269D61" w14:textId="77777777" w:rsidTr="00E5653A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F6A4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B8E8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1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997D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0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17F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6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4A7B" w14:textId="28C3F359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BCE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F28F7" w:rsidRPr="00CF28F7" w14:paraId="78121845" w14:textId="77777777" w:rsidTr="00E5653A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6E9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4D1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4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02F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5328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6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23C8" w14:textId="47CDB0E3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26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F28F7" w:rsidRPr="00CF28F7" w14:paraId="0C3532E6" w14:textId="77777777" w:rsidTr="00E5653A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FCD6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7BA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6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99D2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C7F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51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E477" w14:textId="1BC430B6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5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5045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F28F7" w:rsidRPr="00CF28F7" w14:paraId="1E27566E" w14:textId="77777777" w:rsidTr="00E5653A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4E22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717A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40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2A5E" w14:textId="15B8CF7A" w:rsidR="00CF28F7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11D7" w14:textId="04843BAC" w:rsidR="00CF28F7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8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6010" w14:textId="3A586DA7" w:rsidR="00CF28F7" w:rsidRPr="00CF28F7" w:rsidRDefault="00E5653A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227F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27985200" w14:textId="77777777" w:rsidTr="00E5653A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6AC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E5BA4" w14:textId="52EF2E6F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0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E979E" w14:textId="488DE903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1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B5799" w14:textId="21DB3A5B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6233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FB4B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76D6FEC6" w14:textId="77777777" w:rsidTr="00620BB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9E4B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97BF7" w14:textId="73CC4679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85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5689A" w14:textId="48D3F4BA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2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ACCCA" w14:textId="52A8B8B7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5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29FC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A921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72A47205" w14:textId="77777777" w:rsidTr="00620BB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A1D5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E3075" w14:textId="6E6E377F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5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5EEAA" w14:textId="6474B919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00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1DAC1" w14:textId="46EFABA5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50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206A3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83F7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5776AF33" w14:textId="77777777" w:rsidTr="00620BB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4ECB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0B609" w14:textId="16E1C66A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82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46484" w14:textId="6BF6B684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7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0EF5A" w14:textId="52A04AA1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73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0989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9D5A9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41A40062" w14:textId="77777777" w:rsidTr="00620BB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69DC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A121C" w14:textId="50C6CDCA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90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59950" w14:textId="288E074A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73D12" w14:textId="03F24205" w:rsidR="006D1C8C" w:rsidRPr="00CF28F7" w:rsidRDefault="00CD1350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64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BF6C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4A95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56500C8C" w14:textId="77777777" w:rsidTr="00620BB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84B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F5971" w14:textId="1263BD45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35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73DE2" w14:textId="626DCCEB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0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DEE6D" w14:textId="0EBAB3BE" w:rsidR="006D1C8C" w:rsidRPr="00CF28F7" w:rsidRDefault="00620BB4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50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B7F1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8B92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188DB214" w14:textId="77777777" w:rsidTr="00620BB4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9142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95923" w14:textId="333F1B12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0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441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19C7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A9D5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0F3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30356411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9A31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71D0C" w14:textId="611E8E06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3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27A2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3643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7BF6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5B1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51275C8E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B66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4ADF2" w14:textId="7BD111FD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3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1ECDD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ACDB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2DD7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7A9B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0D9074D6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E9AE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57E32" w14:textId="507C2A62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4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10AA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350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B381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D586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667AC950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9C44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5DAE2" w14:textId="2495D86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5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E572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11BFB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56A9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4924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2F32326C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C12C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D72F4" w14:textId="0905755D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FB66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9838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5DC2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A4E7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672D3E71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747A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34DBA" w14:textId="10FF48E9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0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B780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AF05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4707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CD2F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6D1C8C" w:rsidRPr="00CF28F7" w14:paraId="425C1B1E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63E7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14181" w14:textId="1C27D3E8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A843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E73B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BAEC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A635" w14:textId="77777777" w:rsidR="006D1C8C" w:rsidRPr="00CF28F7" w:rsidRDefault="006D1C8C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F28F7" w:rsidRPr="00CF28F7" w14:paraId="7647B0C4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9D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3992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4F0F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D50F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556D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FA3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F28F7" w:rsidRPr="00CF28F7" w14:paraId="105E786F" w14:textId="77777777" w:rsidTr="009615AE">
        <w:trPr>
          <w:trHeight w:val="288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4B49" w14:textId="544D99A4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  <w:r w:rsidR="005025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(g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0191" w14:textId="3DDE968A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 w:rsidR="00FE03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ED8B" w14:textId="7C4DFE34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6</w:t>
            </w:r>
            <w:r w:rsidR="00E56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CD7B" w14:textId="7671C258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 w:rsidR="001B7C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B550" w14:textId="128E87D8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  <w:r w:rsidR="00BF0E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9</w:t>
            </w:r>
          </w:p>
        </w:tc>
      </w:tr>
      <w:tr w:rsidR="00CF28F7" w:rsidRPr="00CF28F7" w14:paraId="31734CEF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00E9" w14:textId="77777777" w:rsidR="00CF28F7" w:rsidRPr="009615AE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615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rrection facto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A22A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415F4" w14:textId="0991C05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</w:t>
            </w:r>
            <w:r w:rsidR="00894B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EC4F" w14:textId="031DE880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</w:t>
            </w:r>
            <w:r w:rsidR="00894B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7528" w14:textId="7DB998F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F28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,</w:t>
            </w:r>
            <w:r w:rsidR="00894B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</w:tr>
      <w:tr w:rsidR="00CF28F7" w:rsidRPr="00CF28F7" w14:paraId="3B50B1F7" w14:textId="77777777" w:rsidTr="009615AE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38A7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319D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30CB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700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137C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58E3" w14:textId="77777777" w:rsidR="00CF28F7" w:rsidRPr="00CF28F7" w:rsidRDefault="00CF28F7" w:rsidP="00961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68779E62" w14:textId="198C0D27" w:rsidR="00B06313" w:rsidRDefault="00B063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631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B6C2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06313">
        <w:rPr>
          <w:rFonts w:ascii="Times New Roman" w:hAnsi="Times New Roman" w:cs="Times New Roman"/>
          <w:b/>
          <w:bCs/>
          <w:sz w:val="24"/>
          <w:szCs w:val="24"/>
        </w:rPr>
        <w:t>. Birthweights of uninfected lambs from Rasa Aragonesa sheep</w:t>
      </w:r>
      <w:r w:rsidR="00CB6F5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7C271A3" w14:textId="77777777" w:rsidR="00B06313" w:rsidRDefault="00B063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249345" w14:textId="637CE133" w:rsidR="00515B62" w:rsidRPr="00B06313" w:rsidRDefault="00B063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515B62" w:rsidRPr="00B063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42DAE6" w14:textId="77777777" w:rsidR="00033643" w:rsidRDefault="00033643" w:rsidP="00B06313">
      <w:pPr>
        <w:spacing w:after="0" w:line="240" w:lineRule="auto"/>
      </w:pPr>
      <w:r>
        <w:separator/>
      </w:r>
    </w:p>
  </w:endnote>
  <w:endnote w:type="continuationSeparator" w:id="0">
    <w:p w14:paraId="3CB96E48" w14:textId="77777777" w:rsidR="00033643" w:rsidRDefault="00033643" w:rsidP="00B06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BD0DB" w14:textId="77777777" w:rsidR="00033643" w:rsidRDefault="00033643" w:rsidP="00B06313">
      <w:pPr>
        <w:spacing w:after="0" w:line="240" w:lineRule="auto"/>
      </w:pPr>
      <w:r>
        <w:separator/>
      </w:r>
    </w:p>
  </w:footnote>
  <w:footnote w:type="continuationSeparator" w:id="0">
    <w:p w14:paraId="18F3DCB9" w14:textId="77777777" w:rsidR="00033643" w:rsidRDefault="00033643" w:rsidP="00B06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08"/>
    <w:rsid w:val="00033643"/>
    <w:rsid w:val="00080179"/>
    <w:rsid w:val="001B7CD0"/>
    <w:rsid w:val="00262454"/>
    <w:rsid w:val="002B6C20"/>
    <w:rsid w:val="002D7983"/>
    <w:rsid w:val="002F7EA6"/>
    <w:rsid w:val="00321308"/>
    <w:rsid w:val="00486676"/>
    <w:rsid w:val="005025BA"/>
    <w:rsid w:val="00515B62"/>
    <w:rsid w:val="0051791F"/>
    <w:rsid w:val="00620BB4"/>
    <w:rsid w:val="006D1C8C"/>
    <w:rsid w:val="00854A61"/>
    <w:rsid w:val="00894B2F"/>
    <w:rsid w:val="009615AE"/>
    <w:rsid w:val="00B06313"/>
    <w:rsid w:val="00BF0E7E"/>
    <w:rsid w:val="00C16622"/>
    <w:rsid w:val="00CB6F53"/>
    <w:rsid w:val="00CD1350"/>
    <w:rsid w:val="00CF28F7"/>
    <w:rsid w:val="00D50169"/>
    <w:rsid w:val="00E5653A"/>
    <w:rsid w:val="00F322E7"/>
    <w:rsid w:val="00FC3C49"/>
    <w:rsid w:val="00FE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4381E"/>
  <w15:chartTrackingRefBased/>
  <w15:docId w15:val="{73C74635-A44F-4131-ACED-629955D5E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21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1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3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13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13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13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13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13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13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1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13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130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13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130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13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13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13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21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13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1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13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13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130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13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1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130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1308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063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06313"/>
  </w:style>
  <w:style w:type="paragraph" w:styleId="Piedepgina">
    <w:name w:val="footer"/>
    <w:basedOn w:val="Normal"/>
    <w:link w:val="PiedepginaCar"/>
    <w:uiPriority w:val="99"/>
    <w:unhideWhenUsed/>
    <w:rsid w:val="00B063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06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38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0</Words>
  <Characters>774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ÁNCHEZ SÁNCHEZ</dc:creator>
  <cp:keywords/>
  <dc:description/>
  <cp:lastModifiedBy>ROBERTO SÁNCHEZ SÁNCHEZ</cp:lastModifiedBy>
  <cp:revision>102</cp:revision>
  <dcterms:created xsi:type="dcterms:W3CDTF">2024-05-09T16:27:00Z</dcterms:created>
  <dcterms:modified xsi:type="dcterms:W3CDTF">2024-08-23T08:11:00Z</dcterms:modified>
</cp:coreProperties>
</file>